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FEE" w:rsidRPr="00376C6D" w:rsidRDefault="004C561D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1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="00C81FEE" w:rsidRPr="00376C6D">
        <w:rPr>
          <w:rFonts w:ascii="Times New Roman" w:hAnsi="Times New Roman" w:cs="Times New Roman"/>
          <w:b/>
          <w:bCs/>
        </w:rPr>
        <w:t>Study Coding Sheet</w:t>
      </w:r>
    </w:p>
    <w:p w:rsidR="00C81FEE" w:rsidRPr="00376C6D" w:rsidRDefault="00C81FEE" w:rsidP="00CE0478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4964"/>
        <w:gridCol w:w="4612"/>
      </w:tblGrid>
      <w:tr w:rsidR="00C81FEE" w:rsidRPr="00376C6D" w:rsidTr="000A0770">
        <w:tc>
          <w:tcPr>
            <w:tcW w:w="512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First Author:</w:t>
            </w:r>
          </w:p>
        </w:tc>
        <w:tc>
          <w:tcPr>
            <w:tcW w:w="4770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PMID:</w:t>
            </w:r>
          </w:p>
        </w:tc>
      </w:tr>
      <w:tr w:rsidR="00C81FEE" w:rsidRPr="00376C6D" w:rsidTr="000A0770">
        <w:tc>
          <w:tcPr>
            <w:tcW w:w="512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CDC Guideline Clinical Question:</w:t>
            </w:r>
          </w:p>
        </w:tc>
        <w:tc>
          <w:tcPr>
            <w:tcW w:w="4770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Coder:</w:t>
            </w:r>
          </w:p>
        </w:tc>
      </w:tr>
    </w:tbl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8008"/>
        <w:gridCol w:w="754"/>
        <w:gridCol w:w="35"/>
        <w:gridCol w:w="71"/>
        <w:gridCol w:w="708"/>
      </w:tblGrid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 xml:space="preserve">Social Determinants </w:t>
            </w:r>
            <w:r w:rsidR="009C2566">
              <w:rPr>
                <w:rFonts w:ascii="Times New Roman" w:hAnsi="Times New Roman" w:cs="Times New Roman"/>
                <w:b/>
                <w:bCs/>
              </w:rPr>
              <w:t>o</w:t>
            </w:r>
            <w:r w:rsidRPr="00376C6D">
              <w:rPr>
                <w:rFonts w:ascii="Times New Roman" w:hAnsi="Times New Roman" w:cs="Times New Roman"/>
                <w:b/>
                <w:bCs/>
              </w:rPr>
              <w:t>f Health</w:t>
            </w:r>
          </w:p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Domains And Subcategories</w:t>
            </w:r>
          </w:p>
        </w:tc>
        <w:tc>
          <w:tcPr>
            <w:tcW w:w="1596" w:type="dxa"/>
            <w:gridSpan w:val="4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Did study address?</w:t>
            </w:r>
          </w:p>
        </w:tc>
      </w:tr>
      <w:tr w:rsidR="00C81FEE" w:rsidRPr="00376C6D" w:rsidTr="000A0770">
        <w:tc>
          <w:tcPr>
            <w:tcW w:w="9895" w:type="dxa"/>
            <w:gridSpan w:val="5"/>
            <w:shd w:val="clear" w:color="auto" w:fill="BFBFBF" w:themeFill="background1" w:themeFillShade="BF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bookmarkStart w:id="0" w:name="_Hlk106374528"/>
            <w:r w:rsidRPr="00376C6D">
              <w:rPr>
                <w:rFonts w:ascii="Times New Roman" w:hAnsi="Times New Roman" w:cs="Times New Roman"/>
                <w:b/>
                <w:bCs/>
              </w:rPr>
              <w:t>Economic Stability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bookmarkStart w:id="1" w:name="_Hlk106374553"/>
            <w:r w:rsidRPr="00376C6D">
              <w:rPr>
                <w:rFonts w:ascii="Times New Roman" w:hAnsi="Times New Roman" w:cs="Times New Roman"/>
              </w:rPr>
              <w:t xml:space="preserve">Employment security / stable employment   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bility to afford healthy food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bility to afford health care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bility to afford childcare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 xml:space="preserve">Housing instability 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eople with disabilities/injuries and their ability to work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Employment programs / career counseling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bookmarkEnd w:id="1"/>
      <w:tr w:rsidR="00C81FEE" w:rsidRPr="00376C6D" w:rsidTr="000A0770">
        <w:tc>
          <w:tcPr>
            <w:tcW w:w="9895" w:type="dxa"/>
            <w:gridSpan w:val="5"/>
            <w:shd w:val="clear" w:color="auto" w:fill="BFBFBF" w:themeFill="background1" w:themeFillShade="BF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Education Access and Quality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bookmarkStart w:id="2" w:name="_Hlk106374581"/>
            <w:r w:rsidRPr="00376C6D">
              <w:rPr>
                <w:rFonts w:ascii="Times New Roman" w:hAnsi="Times New Roman" w:cs="Times New Roman"/>
              </w:rPr>
              <w:t>Early childhood education and development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Enrollment in higher education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High school graduation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Language and literacy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Whether children are from low-income families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</w:rPr>
              <w:t>Whether children have disabilities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</w:rPr>
              <w:t>Whether children experience social discrimination (i.e.</w:t>
            </w:r>
            <w:r w:rsidR="009C2566">
              <w:rPr>
                <w:rFonts w:ascii="Times New Roman" w:hAnsi="Times New Roman" w:cs="Times New Roman"/>
              </w:rPr>
              <w:t>,</w:t>
            </w:r>
            <w:r w:rsidRPr="00376C6D">
              <w:rPr>
                <w:rFonts w:ascii="Times New Roman" w:hAnsi="Times New Roman" w:cs="Times New Roman"/>
              </w:rPr>
              <w:t xml:space="preserve"> bullying)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Whether children live in places with poorly performing schools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b/>
                <w:bCs/>
              </w:rPr>
            </w:pPr>
            <w:r w:rsidRPr="00376C6D">
              <w:rPr>
                <w:rFonts w:ascii="Times New Roman" w:hAnsi="Times New Roman" w:cs="Times New Roman"/>
              </w:rPr>
              <w:t>Whether families can afford to send their children to college</w:t>
            </w:r>
          </w:p>
        </w:tc>
        <w:tc>
          <w:tcPr>
            <w:tcW w:w="876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bookmarkEnd w:id="2"/>
      <w:tr w:rsidR="00C81FEE" w:rsidRPr="00376C6D" w:rsidTr="000A0770">
        <w:tc>
          <w:tcPr>
            <w:tcW w:w="9895" w:type="dxa"/>
            <w:gridSpan w:val="5"/>
            <w:shd w:val="clear" w:color="auto" w:fill="BFBFBF" w:themeFill="background1" w:themeFillShade="BF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Health Care Access and Quality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bookmarkStart w:id="3" w:name="_Hlk106374624"/>
            <w:r w:rsidRPr="00376C6D">
              <w:rPr>
                <w:rFonts w:ascii="Times New Roman" w:hAnsi="Times New Roman" w:cs="Times New Roman"/>
              </w:rPr>
              <w:t>Access to health care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ccess to primary care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Health literacy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Health and/or dental insurance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bility to afford health care services and medication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ccess to health care service recommendations/referrals (i.e.</w:t>
            </w:r>
            <w:r w:rsidR="009C2566">
              <w:rPr>
                <w:rFonts w:ascii="Times New Roman" w:hAnsi="Times New Roman" w:cs="Times New Roman"/>
              </w:rPr>
              <w:t>,</w:t>
            </w:r>
            <w:r w:rsidRPr="00376C6D">
              <w:rPr>
                <w:rFonts w:ascii="Times New Roman" w:hAnsi="Times New Roman" w:cs="Times New Roman"/>
              </w:rPr>
              <w:t xml:space="preserve"> cancer screenings)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ccess to preventative care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ccess / transportation to healthcare providers</w:t>
            </w:r>
          </w:p>
        </w:tc>
        <w:tc>
          <w:tcPr>
            <w:tcW w:w="764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2" w:type="dxa"/>
            <w:gridSpan w:val="3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bookmarkEnd w:id="3"/>
      <w:tr w:rsidR="00C81FEE" w:rsidRPr="00376C6D" w:rsidTr="000A0770">
        <w:tc>
          <w:tcPr>
            <w:tcW w:w="9895" w:type="dxa"/>
            <w:gridSpan w:val="5"/>
            <w:shd w:val="clear" w:color="auto" w:fill="BFBFBF" w:themeFill="background1" w:themeFillShade="BF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t>Neighborhood and Built Environment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bookmarkStart w:id="4" w:name="_Hlk106374641"/>
            <w:r w:rsidRPr="00376C6D">
              <w:rPr>
                <w:rFonts w:ascii="Times New Roman" w:hAnsi="Times New Roman" w:cs="Times New Roman"/>
              </w:rPr>
              <w:t>Access to foods that support healthy eating patterns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Crime and violence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Environmental conditions (unsafe air or water)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Quality of housing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Racial residential segregation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Other health and safety risks in neighborhood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Workplace health and safety risks (i.e.</w:t>
            </w:r>
            <w:r w:rsidR="009C2566">
              <w:rPr>
                <w:rFonts w:ascii="Times New Roman" w:hAnsi="Times New Roman" w:cs="Times New Roman"/>
              </w:rPr>
              <w:t>,</w:t>
            </w:r>
            <w:r w:rsidRPr="00376C6D">
              <w:rPr>
                <w:rFonts w:ascii="Times New Roman" w:hAnsi="Times New Roman" w:cs="Times New Roman"/>
              </w:rPr>
              <w:t xml:space="preserve"> second hand smoke, loud noises)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Biking and walking accessibility (sidewalks and bike paths)</w:t>
            </w:r>
          </w:p>
        </w:tc>
        <w:tc>
          <w:tcPr>
            <w:tcW w:w="801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5" w:type="dxa"/>
            <w:gridSpan w:val="2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bookmarkEnd w:id="4"/>
    </w:tbl>
    <w:p w:rsidR="00C81FEE" w:rsidRDefault="00C81FEE" w:rsidP="00CE0478">
      <w:pPr>
        <w:spacing w:after="0" w:line="240" w:lineRule="auto"/>
        <w:rPr>
          <w:rFonts w:ascii="Times New Roman" w:hAnsi="Times New Roman" w:cs="Times New Roman"/>
        </w:rPr>
      </w:pPr>
    </w:p>
    <w:p w:rsidR="004C561D" w:rsidRDefault="004C561D" w:rsidP="00CE0478">
      <w:pPr>
        <w:spacing w:after="0" w:line="240" w:lineRule="auto"/>
        <w:rPr>
          <w:rFonts w:ascii="Times New Roman" w:hAnsi="Times New Roman" w:cs="Times New Roman"/>
        </w:rPr>
      </w:pPr>
    </w:p>
    <w:p w:rsidR="004C561D" w:rsidRDefault="004C561D" w:rsidP="00CE0478">
      <w:pPr>
        <w:spacing w:after="0" w:line="240" w:lineRule="auto"/>
        <w:rPr>
          <w:rFonts w:ascii="Times New Roman" w:hAnsi="Times New Roman" w:cs="Times New Roman"/>
        </w:rPr>
      </w:pPr>
    </w:p>
    <w:p w:rsidR="004C561D" w:rsidRPr="00376C6D" w:rsidRDefault="004C561D" w:rsidP="00CE047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8004"/>
        <w:gridCol w:w="776"/>
        <w:gridCol w:w="796"/>
      </w:tblGrid>
      <w:tr w:rsidR="00C81FEE" w:rsidRPr="00376C6D" w:rsidTr="000A0770">
        <w:tc>
          <w:tcPr>
            <w:tcW w:w="9895" w:type="dxa"/>
            <w:gridSpan w:val="3"/>
            <w:shd w:val="clear" w:color="auto" w:fill="BFBFBF" w:themeFill="background1" w:themeFillShade="BF"/>
          </w:tcPr>
          <w:p w:rsidR="00C81FEE" w:rsidRPr="00376C6D" w:rsidRDefault="00C81FEE" w:rsidP="00CE0478">
            <w:pPr>
              <w:keepLines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  <w:b/>
                <w:bCs/>
              </w:rPr>
              <w:lastRenderedPageBreak/>
              <w:t>Social and Community Context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keepLines/>
              <w:rPr>
                <w:rFonts w:ascii="Times New Roman" w:hAnsi="Times New Roman" w:cs="Times New Roman"/>
              </w:rPr>
            </w:pPr>
            <w:bookmarkStart w:id="5" w:name="_Hlk106374658"/>
            <w:r w:rsidRPr="00376C6D">
              <w:rPr>
                <w:rFonts w:ascii="Times New Roman" w:hAnsi="Times New Roman" w:cs="Times New Roman"/>
              </w:rPr>
              <w:t>Civic participation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keepLines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Discrimination / Racism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arental incarceration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Social cohesion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Unsafe neighborhoods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Trouble affording needs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Societal attitudes and norms (i.e., racism, distrust of government)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 xml:space="preserve">Depression or anxiety in family caregivers 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ositive versus negative relationships at home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ositive versus negative relationships at work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tr w:rsidR="00C81FEE" w:rsidRPr="00376C6D" w:rsidTr="000A0770">
        <w:tc>
          <w:tcPr>
            <w:tcW w:w="8299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Positive versus negative relationships in community</w:t>
            </w:r>
          </w:p>
        </w:tc>
        <w:tc>
          <w:tcPr>
            <w:tcW w:w="78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No</w:t>
            </w:r>
          </w:p>
        </w:tc>
      </w:tr>
      <w:bookmarkEnd w:id="0"/>
      <w:bookmarkEnd w:id="5"/>
    </w:tbl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</w:rPr>
      </w:pPr>
    </w:p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</w:rPr>
      </w:pPr>
      <w:r w:rsidRPr="00376C6D">
        <w:rPr>
          <w:rFonts w:ascii="Times New Roman" w:hAnsi="Times New Roman" w:cs="Times New Roman"/>
          <w:b/>
          <w:bCs/>
        </w:rPr>
        <w:t>Sample Description</w:t>
      </w:r>
    </w:p>
    <w:tbl>
      <w:tblPr>
        <w:tblStyle w:val="TableGrid"/>
        <w:tblW w:w="0" w:type="auto"/>
        <w:tblLook w:val="04A0"/>
      </w:tblPr>
      <w:tblGrid>
        <w:gridCol w:w="2202"/>
        <w:gridCol w:w="7374"/>
      </w:tblGrid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Sample size (N)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Mean age, SD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Age range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Gender composition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Racial composition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  <w:tr w:rsidR="00C81FEE" w:rsidRPr="00376C6D" w:rsidTr="000A0770">
        <w:tc>
          <w:tcPr>
            <w:tcW w:w="2245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Ethnic composition:</w:t>
            </w:r>
          </w:p>
        </w:tc>
        <w:tc>
          <w:tcPr>
            <w:tcW w:w="7740" w:type="dxa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</w:p>
        </w:tc>
      </w:tr>
    </w:tbl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76C6D">
        <w:rPr>
          <w:rFonts w:ascii="Times New Roman" w:hAnsi="Times New Roman" w:cs="Times New Roman"/>
          <w:b/>
          <w:bCs/>
        </w:rPr>
        <w:t>Summary Variables</w:t>
      </w:r>
    </w:p>
    <w:tbl>
      <w:tblPr>
        <w:tblStyle w:val="TableGrid"/>
        <w:tblW w:w="0" w:type="auto"/>
        <w:tblLayout w:type="fixed"/>
        <w:tblLook w:val="04A0"/>
      </w:tblPr>
      <w:tblGrid>
        <w:gridCol w:w="2679"/>
        <w:gridCol w:w="1276"/>
        <w:gridCol w:w="1620"/>
        <w:gridCol w:w="1350"/>
      </w:tblGrid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  <w:i/>
                <w:iCs/>
              </w:rPr>
            </w:pPr>
            <w:r w:rsidRPr="00376C6D">
              <w:rPr>
                <w:rFonts w:ascii="Times New Roman" w:hAnsi="Times New Roman" w:cs="Times New Roman"/>
                <w:i/>
                <w:iCs/>
              </w:rPr>
              <w:t>Health Equity Variable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6C6D">
              <w:rPr>
                <w:rFonts w:ascii="Times New Roman" w:hAnsi="Times New Roman" w:cs="Times New Roman"/>
                <w:i/>
                <w:iCs/>
              </w:rPr>
              <w:t>No mention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6C6D">
              <w:rPr>
                <w:rFonts w:ascii="Times New Roman" w:hAnsi="Times New Roman" w:cs="Times New Roman"/>
                <w:i/>
                <w:iCs/>
              </w:rPr>
              <w:t>Demographic category only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6C6D">
              <w:rPr>
                <w:rFonts w:ascii="Times New Roman" w:hAnsi="Times New Roman" w:cs="Times New Roman"/>
                <w:i/>
                <w:iCs/>
              </w:rPr>
              <w:t>Examined in depth</w:t>
            </w:r>
          </w:p>
        </w:tc>
      </w:tr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</w:tr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</w:tr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</w:tr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</w:tr>
      <w:tr w:rsidR="00C81FEE" w:rsidRPr="00376C6D" w:rsidTr="000A0770">
        <w:tc>
          <w:tcPr>
            <w:tcW w:w="2679" w:type="dxa"/>
            <w:vAlign w:val="center"/>
          </w:tcPr>
          <w:p w:rsidR="00C81FEE" w:rsidRPr="00376C6D" w:rsidRDefault="00C81FEE" w:rsidP="00CE0478">
            <w:pPr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276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62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50" w:type="dxa"/>
          </w:tcPr>
          <w:p w:rsidR="00C81FEE" w:rsidRPr="00376C6D" w:rsidRDefault="00C81FEE" w:rsidP="00CE0478">
            <w:pPr>
              <w:jc w:val="center"/>
              <w:rPr>
                <w:rFonts w:ascii="Times New Roman" w:hAnsi="Times New Roman" w:cs="Times New Roman"/>
              </w:rPr>
            </w:pPr>
            <w:r w:rsidRPr="00376C6D">
              <w:rPr>
                <w:rFonts w:ascii="Times New Roman" w:hAnsi="Times New Roman" w:cs="Times New Roman"/>
              </w:rPr>
              <w:t>□</w:t>
            </w:r>
          </w:p>
        </w:tc>
      </w:tr>
    </w:tbl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81FEE" w:rsidRPr="00376C6D" w:rsidRDefault="00C81FEE" w:rsidP="00CE047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76C6D">
        <w:rPr>
          <w:rFonts w:ascii="Times New Roman" w:hAnsi="Times New Roman" w:cs="Times New Roman"/>
          <w:b/>
          <w:bCs/>
        </w:rPr>
        <w:t>Comments/Notes</w:t>
      </w:r>
    </w:p>
    <w:p w:rsidR="00C81FEE" w:rsidRPr="0052442F" w:rsidRDefault="00C81FEE" w:rsidP="00CE0478">
      <w:pPr>
        <w:spacing w:after="0" w:line="240" w:lineRule="auto"/>
        <w:rPr>
          <w:rFonts w:ascii="Times New Roman" w:hAnsi="Times New Roman" w:cs="Times New Roman"/>
        </w:rPr>
      </w:pPr>
      <w:r w:rsidRPr="0052442F">
        <w:rPr>
          <w:rFonts w:ascii="Times New Roman" w:hAnsi="Times New Roman" w:cs="Times New Roman"/>
        </w:rPr>
        <w:t>Please include any comments or notes from the article. Please elaborate on any ‘yes’ responses, include the page numbers from the study, and consider copying the actual text excerpt.</w:t>
      </w:r>
    </w:p>
    <w:p w:rsidR="00437F00" w:rsidRDefault="00437F00" w:rsidP="00C83C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437F00" w:rsidSect="00437F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9444C" w:rsidRDefault="00F9444C" w:rsidP="004C56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444C" w:rsidSect="004C56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7E06" w:rsidRDefault="001F7E06" w:rsidP="00E06620">
      <w:pPr>
        <w:spacing w:after="0" w:line="240" w:lineRule="auto"/>
      </w:pPr>
      <w:r>
        <w:separator/>
      </w:r>
    </w:p>
  </w:endnote>
  <w:endnote w:type="continuationSeparator" w:id="0">
    <w:p w:rsidR="001F7E06" w:rsidRDefault="001F7E06" w:rsidP="00E0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7E06" w:rsidRDefault="001F7E06" w:rsidP="00E06620">
      <w:pPr>
        <w:spacing w:after="0" w:line="240" w:lineRule="auto"/>
      </w:pPr>
      <w:r>
        <w:separator/>
      </w:r>
    </w:p>
  </w:footnote>
  <w:footnote w:type="continuationSeparator" w:id="0">
    <w:p w:rsidR="001F7E06" w:rsidRDefault="001F7E06" w:rsidP="00E06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06151"/>
    <w:multiLevelType w:val="hybridMultilevel"/>
    <w:tmpl w:val="DD4C2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CA5B65"/>
    <w:multiLevelType w:val="multilevel"/>
    <w:tmpl w:val="F38AA4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49120E9"/>
    <w:multiLevelType w:val="hybridMultilevel"/>
    <w:tmpl w:val="BE96FA66"/>
    <w:lvl w:ilvl="0" w:tplc="67BC306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6083"/>
    <w:rsid w:val="00015ABF"/>
    <w:rsid w:val="00075CC6"/>
    <w:rsid w:val="000834FB"/>
    <w:rsid w:val="000B57E1"/>
    <w:rsid w:val="000D74F6"/>
    <w:rsid w:val="000E74E0"/>
    <w:rsid w:val="00110AB9"/>
    <w:rsid w:val="00113B7B"/>
    <w:rsid w:val="001146A1"/>
    <w:rsid w:val="00126D5D"/>
    <w:rsid w:val="0012777A"/>
    <w:rsid w:val="00131B17"/>
    <w:rsid w:val="00142EFA"/>
    <w:rsid w:val="001464EA"/>
    <w:rsid w:val="00166442"/>
    <w:rsid w:val="00187F50"/>
    <w:rsid w:val="001F4E11"/>
    <w:rsid w:val="001F7E06"/>
    <w:rsid w:val="00220B3B"/>
    <w:rsid w:val="00224A91"/>
    <w:rsid w:val="00232E5E"/>
    <w:rsid w:val="00236092"/>
    <w:rsid w:val="002372B4"/>
    <w:rsid w:val="00254ED8"/>
    <w:rsid w:val="0029146B"/>
    <w:rsid w:val="002A2774"/>
    <w:rsid w:val="002A3E27"/>
    <w:rsid w:val="002D0784"/>
    <w:rsid w:val="002D2D15"/>
    <w:rsid w:val="002D6E0B"/>
    <w:rsid w:val="00303E81"/>
    <w:rsid w:val="0030481A"/>
    <w:rsid w:val="0031655C"/>
    <w:rsid w:val="00330C03"/>
    <w:rsid w:val="003645D0"/>
    <w:rsid w:val="0037077F"/>
    <w:rsid w:val="00376C6D"/>
    <w:rsid w:val="00377554"/>
    <w:rsid w:val="003834AF"/>
    <w:rsid w:val="00396089"/>
    <w:rsid w:val="003C0EE3"/>
    <w:rsid w:val="003D1AE8"/>
    <w:rsid w:val="003E2375"/>
    <w:rsid w:val="004145EF"/>
    <w:rsid w:val="00415DF9"/>
    <w:rsid w:val="00425EEE"/>
    <w:rsid w:val="0042717C"/>
    <w:rsid w:val="00431851"/>
    <w:rsid w:val="00437F00"/>
    <w:rsid w:val="00440E40"/>
    <w:rsid w:val="00446467"/>
    <w:rsid w:val="004755DE"/>
    <w:rsid w:val="00491FB6"/>
    <w:rsid w:val="004924DC"/>
    <w:rsid w:val="004972AC"/>
    <w:rsid w:val="004A2306"/>
    <w:rsid w:val="004A4590"/>
    <w:rsid w:val="004B0B61"/>
    <w:rsid w:val="004C561D"/>
    <w:rsid w:val="004D6083"/>
    <w:rsid w:val="004F71F4"/>
    <w:rsid w:val="005005A7"/>
    <w:rsid w:val="005101EF"/>
    <w:rsid w:val="00510DD1"/>
    <w:rsid w:val="00511BFE"/>
    <w:rsid w:val="0052442F"/>
    <w:rsid w:val="0053278B"/>
    <w:rsid w:val="00535561"/>
    <w:rsid w:val="00544FF6"/>
    <w:rsid w:val="00545FD4"/>
    <w:rsid w:val="00560C91"/>
    <w:rsid w:val="00564073"/>
    <w:rsid w:val="00571B9D"/>
    <w:rsid w:val="00595AB0"/>
    <w:rsid w:val="005B2994"/>
    <w:rsid w:val="005B3B11"/>
    <w:rsid w:val="005C0A57"/>
    <w:rsid w:val="005D19A8"/>
    <w:rsid w:val="005D7ADF"/>
    <w:rsid w:val="005E6EA6"/>
    <w:rsid w:val="00600975"/>
    <w:rsid w:val="00601BD2"/>
    <w:rsid w:val="00615955"/>
    <w:rsid w:val="00626FDB"/>
    <w:rsid w:val="006379E3"/>
    <w:rsid w:val="00644984"/>
    <w:rsid w:val="0067036B"/>
    <w:rsid w:val="00682236"/>
    <w:rsid w:val="00683805"/>
    <w:rsid w:val="00693D04"/>
    <w:rsid w:val="00695266"/>
    <w:rsid w:val="0069716B"/>
    <w:rsid w:val="006A70BC"/>
    <w:rsid w:val="006C6FEB"/>
    <w:rsid w:val="006D6ECD"/>
    <w:rsid w:val="006F7BAB"/>
    <w:rsid w:val="00700C5B"/>
    <w:rsid w:val="00703192"/>
    <w:rsid w:val="00714077"/>
    <w:rsid w:val="0072446C"/>
    <w:rsid w:val="00762D06"/>
    <w:rsid w:val="007714C2"/>
    <w:rsid w:val="007726E5"/>
    <w:rsid w:val="00775D91"/>
    <w:rsid w:val="007A2FB0"/>
    <w:rsid w:val="007C3303"/>
    <w:rsid w:val="007E6F22"/>
    <w:rsid w:val="007F0FFB"/>
    <w:rsid w:val="00804E8D"/>
    <w:rsid w:val="00832A14"/>
    <w:rsid w:val="00847729"/>
    <w:rsid w:val="0085389E"/>
    <w:rsid w:val="00892021"/>
    <w:rsid w:val="008937C3"/>
    <w:rsid w:val="008B1DC4"/>
    <w:rsid w:val="008B3581"/>
    <w:rsid w:val="008E2101"/>
    <w:rsid w:val="00903326"/>
    <w:rsid w:val="00913077"/>
    <w:rsid w:val="00950701"/>
    <w:rsid w:val="00971053"/>
    <w:rsid w:val="00991EC5"/>
    <w:rsid w:val="009A1A8D"/>
    <w:rsid w:val="009A2B45"/>
    <w:rsid w:val="009A2D74"/>
    <w:rsid w:val="009B69E1"/>
    <w:rsid w:val="009C2566"/>
    <w:rsid w:val="009F04BC"/>
    <w:rsid w:val="00A10971"/>
    <w:rsid w:val="00A14EAF"/>
    <w:rsid w:val="00A1755C"/>
    <w:rsid w:val="00A40338"/>
    <w:rsid w:val="00A45127"/>
    <w:rsid w:val="00A709A1"/>
    <w:rsid w:val="00A74001"/>
    <w:rsid w:val="00A747FC"/>
    <w:rsid w:val="00A86574"/>
    <w:rsid w:val="00A86805"/>
    <w:rsid w:val="00AA14BF"/>
    <w:rsid w:val="00AA5937"/>
    <w:rsid w:val="00AA5BD0"/>
    <w:rsid w:val="00AB269C"/>
    <w:rsid w:val="00AB4C99"/>
    <w:rsid w:val="00AD0164"/>
    <w:rsid w:val="00B13B13"/>
    <w:rsid w:val="00B1734F"/>
    <w:rsid w:val="00B25435"/>
    <w:rsid w:val="00B428A3"/>
    <w:rsid w:val="00B52634"/>
    <w:rsid w:val="00B55EBB"/>
    <w:rsid w:val="00B653CA"/>
    <w:rsid w:val="00B72F7A"/>
    <w:rsid w:val="00B740FE"/>
    <w:rsid w:val="00B80962"/>
    <w:rsid w:val="00B9354F"/>
    <w:rsid w:val="00BA0918"/>
    <w:rsid w:val="00BB7C95"/>
    <w:rsid w:val="00BD3612"/>
    <w:rsid w:val="00BE18F4"/>
    <w:rsid w:val="00BF400E"/>
    <w:rsid w:val="00BF53C2"/>
    <w:rsid w:val="00C25EA9"/>
    <w:rsid w:val="00C55E98"/>
    <w:rsid w:val="00C70F2D"/>
    <w:rsid w:val="00C71FDB"/>
    <w:rsid w:val="00C7474A"/>
    <w:rsid w:val="00C77563"/>
    <w:rsid w:val="00C81FEE"/>
    <w:rsid w:val="00C83C86"/>
    <w:rsid w:val="00C84D09"/>
    <w:rsid w:val="00C94A51"/>
    <w:rsid w:val="00CA209D"/>
    <w:rsid w:val="00CB1AA4"/>
    <w:rsid w:val="00CE0478"/>
    <w:rsid w:val="00CE5908"/>
    <w:rsid w:val="00D20084"/>
    <w:rsid w:val="00D3161D"/>
    <w:rsid w:val="00D542A7"/>
    <w:rsid w:val="00D744BE"/>
    <w:rsid w:val="00DD31B2"/>
    <w:rsid w:val="00DE083C"/>
    <w:rsid w:val="00DF33D1"/>
    <w:rsid w:val="00DF65AB"/>
    <w:rsid w:val="00E02FF1"/>
    <w:rsid w:val="00E06620"/>
    <w:rsid w:val="00E10C9C"/>
    <w:rsid w:val="00E128E4"/>
    <w:rsid w:val="00E22DDD"/>
    <w:rsid w:val="00EA4493"/>
    <w:rsid w:val="00EB4238"/>
    <w:rsid w:val="00ED2C93"/>
    <w:rsid w:val="00ED4FE0"/>
    <w:rsid w:val="00EE000A"/>
    <w:rsid w:val="00EF0CF3"/>
    <w:rsid w:val="00EF4B81"/>
    <w:rsid w:val="00F46A7F"/>
    <w:rsid w:val="00F50F09"/>
    <w:rsid w:val="00F53315"/>
    <w:rsid w:val="00F53391"/>
    <w:rsid w:val="00F65AC6"/>
    <w:rsid w:val="00F70788"/>
    <w:rsid w:val="00F70D9B"/>
    <w:rsid w:val="00F85C8A"/>
    <w:rsid w:val="00F9317A"/>
    <w:rsid w:val="00F9444C"/>
    <w:rsid w:val="00FF4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86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2994"/>
  </w:style>
  <w:style w:type="paragraph" w:styleId="Header">
    <w:name w:val="header"/>
    <w:basedOn w:val="Normal"/>
    <w:link w:val="HeaderChar"/>
    <w:uiPriority w:val="99"/>
    <w:unhideWhenUsed/>
    <w:rsid w:val="00E06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620"/>
  </w:style>
  <w:style w:type="paragraph" w:styleId="Footer">
    <w:name w:val="footer"/>
    <w:basedOn w:val="Normal"/>
    <w:link w:val="FooterChar"/>
    <w:uiPriority w:val="99"/>
    <w:unhideWhenUsed/>
    <w:rsid w:val="00E06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620"/>
  </w:style>
  <w:style w:type="paragraph" w:styleId="ListParagraph">
    <w:name w:val="List Paragraph"/>
    <w:basedOn w:val="Normal"/>
    <w:uiPriority w:val="34"/>
    <w:qFormat/>
    <w:rsid w:val="00C83C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46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446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7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C561D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4C4C1-99F7-4565-97AE-1A696D137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inger-Knox, Alicia M.</dc:creator>
  <cp:lastModifiedBy>xml</cp:lastModifiedBy>
  <cp:revision>2</cp:revision>
  <cp:lastPrinted>2023-01-11T15:08:00Z</cp:lastPrinted>
  <dcterms:created xsi:type="dcterms:W3CDTF">2023-09-28T18:05:00Z</dcterms:created>
  <dcterms:modified xsi:type="dcterms:W3CDTF">2023-09-28T18:05:00Z</dcterms:modified>
</cp:coreProperties>
</file>